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197"/>
        <w:gridCol w:w="1647"/>
        <w:gridCol w:w="1243"/>
        <w:gridCol w:w="990"/>
        <w:gridCol w:w="953"/>
        <w:gridCol w:w="1121"/>
      </w:tblGrid>
      <w:tr>
        <w:trPr>
          <w:trHeight w:val="28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5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Oceanic Region Population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Geograph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eg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Sample size   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atitud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ongitude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ndian Ocean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I . pes-capra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(L.) R. Br. subsp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es-capra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(L.) Ooststr.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ujair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U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5.49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6.36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attala. Negambo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.99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9.873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ambanto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.13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1.135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aharastr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huket: Kmala Beach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8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8.29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I.  pes-capra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(L.) R. Br. subsp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brasiliens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(L.) Ooststr.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egula river mouth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outh Afric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29.2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1.487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jimwem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anzan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6.83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9.323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ambav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4.29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0.18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nse A La Manche, Mahe Island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eychell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4.96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5.592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outhwest of Changi Airport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31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3.98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antai Tratae, Jav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6.98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6.38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ucarne I., Port Headlamd, West Australi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20.3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8.58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West Pacific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Seashore of Tak Doan, 35 km from Puerto Princesa 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hilippin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.46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8.587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akanabe, Miyazaki Pref.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2.16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1.53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Ogasawara I. Tokyo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6.6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2.17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. of Ellis Beach, Queensland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6.71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5.635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arrington, Crowdy Head, New South Wales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31.84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2.74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aashini-Lavengatonga, Sopu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ong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21.1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75.22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W seashore, Upolu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amo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3.86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71.69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Oahu Isl., Hawaii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U.S.A.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1.36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57.711</w:t>
            </w:r>
          </w:p>
        </w:tc>
      </w:tr>
      <w:tr>
        <w:trPr>
          <w:trHeight w:val="309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naho, Nuku Hiva, Marquesie Isl.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rench Polynesi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9.9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39.04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ongaliki. Easter Isl.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27.12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09.175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ast Pacific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laya Majahual, Sinalo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2.79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05.95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oca Blanca, Oaxac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.7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96.71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smerald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79.70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Vera Cruz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anam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.91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79.56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West Atlantic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uango, Colon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anam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.39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79.87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ndian R., Florid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U.S.A.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7.87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82.85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raia do Crispin, Par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0.64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47.562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arra de Sirinhaem, Pernanbuco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8.61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35.06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ecreio, Rio de Janeiro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W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22.99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43.325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ast Atlantic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Joal-Fadiout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.25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16.90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5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abadi Beach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Ghan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.58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0.106</w:t>
            </w:r>
          </w:p>
        </w:tc>
      </w:tr>
      <w:tr>
        <w:trPr>
          <w:trHeight w:val="288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usul. Luanda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ngola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-8.85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.199</w:t>
            </w:r>
          </w:p>
        </w:tc>
      </w:tr>
    </w:tbl>
    <w:p>
      <w:pPr>
        <w:pStyle w:val="Normal"/>
        <w:spacing w:before="0" w:after="200"/>
        <w:ind w:left="-1260" w:hanging="0"/>
        <w:rPr/>
      </w:pPr>
      <w:r>
        <w:rPr>
          <w:rFonts w:cs="Times New Roman" w:ascii="Times New Roman" w:hAnsi="Times New Roman"/>
        </w:rPr>
        <w:t xml:space="preserve">Table S1.  Geographic location and sample size of </w:t>
      </w:r>
      <w:r>
        <w:rPr>
          <w:rFonts w:cs="Times New Roman" w:ascii="Times New Roman" w:hAnsi="Times New Roman"/>
          <w:i/>
          <w:iCs/>
        </w:rPr>
        <w:t>Ipomoea pes-caprae</w:t>
      </w:r>
      <w:r>
        <w:rPr>
          <w:rFonts w:cs="Times New Roman" w:ascii="Times New Roman" w:hAnsi="Times New Roman"/>
        </w:rPr>
        <w:t xml:space="preserve"> populations in this stud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Tablecaption">
    <w:name w:val="Table caption_"/>
    <w:qFormat/>
    <w:rPr>
      <w:rFonts w:ascii="Times New Roman" w:hAnsi="Times New Roman" w:eastAsia="Times New Roman" w:cs="Times New Roman"/>
      <w:sz w:val="17"/>
      <w:szCs w:val="17"/>
      <w:shd w:fill="FFFFFF" w:val="clear"/>
    </w:rPr>
  </w:style>
  <w:style w:type="character" w:styleId="TablecaptionItalic">
    <w:name w:val="Table caption + Italic"/>
    <w:qFormat/>
    <w:rPr>
      <w:rFonts w:ascii="Times New Roman" w:hAnsi="Times New Roman" w:eastAsia="Times New Roman" w:cs="Times New Roman"/>
      <w:i/>
      <w:iCs/>
      <w:sz w:val="17"/>
      <w:szCs w:val="17"/>
      <w:shd w:fill="FFFFFF" w:val="clear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1">
    <w:name w:val="Table caption"/>
    <w:basedOn w:val="Normal"/>
    <w:qFormat/>
    <w:pPr>
      <w:shd w:fill="FFFFFF" w:val="clear"/>
      <w:spacing w:lineRule="exact" w:line="223" w:before="0" w:after="0"/>
      <w:jc w:val="both"/>
    </w:pPr>
    <w:rPr>
      <w:rFonts w:ascii="Times New Roman" w:hAnsi="Times New Roman" w:eastAsia="Times New Roman" w:cs="Times New Roman"/>
      <w:sz w:val="17"/>
      <w:szCs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8:34:00Z</dcterms:created>
  <dc:creator>Matin</dc:creator>
  <dc:description/>
  <cp:keywords/>
  <dc:language>en-US</dc:language>
  <cp:lastModifiedBy>  TK</cp:lastModifiedBy>
  <cp:lastPrinted>2013-04-04T17:34:00Z</cp:lastPrinted>
  <dcterms:modified xsi:type="dcterms:W3CDTF">2014-03-26T01:35:00Z</dcterms:modified>
  <cp:revision>11</cp:revision>
  <dc:subject/>
  <dc:title/>
</cp:coreProperties>
</file>